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09E6" w14:textId="143B10FD" w:rsidR="003C4571" w:rsidRDefault="00D95949">
      <w:pPr>
        <w:pStyle w:val="Heading3"/>
      </w:pPr>
      <w:proofErr w:type="gramStart"/>
      <w:r>
        <w:t>S9</w:t>
      </w:r>
      <w:r w:rsidR="0072540A">
        <w:t xml:space="preserve"> </w:t>
      </w:r>
      <w:r w:rsidR="0072540A">
        <w:t>Table</w:t>
      </w:r>
      <w:r w:rsidR="007040DC">
        <w:t>.</w:t>
      </w:r>
      <w:proofErr w:type="gramEnd"/>
      <w:r w:rsidR="007040DC">
        <w:t xml:space="preserve"> </w:t>
      </w:r>
      <w:bookmarkStart w:id="0" w:name="_GoBack"/>
      <w:r w:rsidR="007040DC">
        <w:t>Descriptive Statistics for MPV (</w:t>
      </w:r>
      <w:proofErr w:type="spellStart"/>
      <w:r w:rsidR="007040DC">
        <w:t>fL</w:t>
      </w:r>
      <w:proofErr w:type="spellEnd"/>
      <w:r w:rsidR="007040DC">
        <w:t>) over Time, Overall</w:t>
      </w:r>
    </w:p>
    <w:tbl>
      <w:tblPr>
        <w:tblW w:w="4583" w:type="pct"/>
        <w:tblLook w:val="07E0" w:firstRow="1" w:lastRow="1" w:firstColumn="1" w:lastColumn="1" w:noHBand="1" w:noVBand="1"/>
      </w:tblPr>
      <w:tblGrid>
        <w:gridCol w:w="4144"/>
        <w:gridCol w:w="1126"/>
        <w:gridCol w:w="1427"/>
        <w:gridCol w:w="972"/>
        <w:gridCol w:w="1215"/>
        <w:gridCol w:w="1215"/>
        <w:gridCol w:w="1978"/>
      </w:tblGrid>
      <w:tr w:rsidR="003C4571" w14:paraId="5139DF4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41A58157" w14:textId="26BC22E5" w:rsidR="003C4571" w:rsidRDefault="007040DC">
            <w:pPr>
              <w:pStyle w:val="Compact"/>
              <w:jc w:val="center"/>
            </w:pPr>
            <w:r>
              <w:t xml:space="preserve">Days </w:t>
            </w:r>
            <w:r w:rsidR="000B0833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5FB6B5" w14:textId="77777777" w:rsidR="003C4571" w:rsidRDefault="007040DC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F0F7E6" w14:textId="77777777" w:rsidR="003C4571" w:rsidRDefault="007040DC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630A99" w14:textId="77777777" w:rsidR="003C4571" w:rsidRDefault="007040DC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9A5379" w14:textId="77777777" w:rsidR="003C4571" w:rsidRDefault="007040DC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80EBCD" w14:textId="77777777" w:rsidR="003C4571" w:rsidRDefault="007040DC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E2DCB5" w14:textId="77777777" w:rsidR="003C4571" w:rsidRDefault="007040DC">
            <w:pPr>
              <w:pStyle w:val="Compact"/>
              <w:jc w:val="center"/>
            </w:pPr>
            <w:r>
              <w:t>95% CI</w:t>
            </w:r>
          </w:p>
        </w:tc>
      </w:tr>
      <w:tr w:rsidR="003C4571" w14:paraId="1BDB11F2" w14:textId="77777777">
        <w:tc>
          <w:tcPr>
            <w:tcW w:w="0" w:type="auto"/>
          </w:tcPr>
          <w:p w14:paraId="343854C1" w14:textId="77777777" w:rsidR="003C4571" w:rsidRDefault="007040DC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0184A66" w14:textId="77777777" w:rsidR="003C4571" w:rsidRDefault="007040DC">
            <w:pPr>
              <w:pStyle w:val="Compact"/>
              <w:jc w:val="center"/>
            </w:pPr>
            <w:r>
              <w:t>106</w:t>
            </w:r>
          </w:p>
        </w:tc>
        <w:tc>
          <w:tcPr>
            <w:tcW w:w="0" w:type="auto"/>
          </w:tcPr>
          <w:p w14:paraId="6EEB2689" w14:textId="77777777" w:rsidR="003C4571" w:rsidRDefault="007040DC">
            <w:pPr>
              <w:pStyle w:val="Compact"/>
              <w:jc w:val="center"/>
            </w:pPr>
            <w:r>
              <w:t>9.2</w:t>
            </w:r>
          </w:p>
        </w:tc>
        <w:tc>
          <w:tcPr>
            <w:tcW w:w="0" w:type="auto"/>
          </w:tcPr>
          <w:p w14:paraId="4E323CCC" w14:textId="77777777" w:rsidR="003C4571" w:rsidRDefault="007040DC">
            <w:pPr>
              <w:pStyle w:val="Compact"/>
              <w:jc w:val="center"/>
            </w:pPr>
            <w:r>
              <w:t>1.8</w:t>
            </w:r>
          </w:p>
        </w:tc>
        <w:tc>
          <w:tcPr>
            <w:tcW w:w="0" w:type="auto"/>
          </w:tcPr>
          <w:p w14:paraId="78532EA7" w14:textId="77777777" w:rsidR="003C4571" w:rsidRDefault="007040DC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A31C6FD" w14:textId="77777777" w:rsidR="003C4571" w:rsidRDefault="007040DC">
            <w:pPr>
              <w:pStyle w:val="Compact"/>
              <w:jc w:val="center"/>
            </w:pPr>
            <w:r>
              <w:t>15.4</w:t>
            </w:r>
          </w:p>
        </w:tc>
        <w:tc>
          <w:tcPr>
            <w:tcW w:w="0" w:type="auto"/>
          </w:tcPr>
          <w:p w14:paraId="52AB9760" w14:textId="77777777" w:rsidR="003C4571" w:rsidRDefault="007040DC">
            <w:pPr>
              <w:pStyle w:val="Compact"/>
              <w:jc w:val="center"/>
            </w:pPr>
            <w:r>
              <w:t>8.9, 9.6</w:t>
            </w:r>
          </w:p>
        </w:tc>
      </w:tr>
      <w:tr w:rsidR="003C4571" w14:paraId="643CC44B" w14:textId="77777777">
        <w:tc>
          <w:tcPr>
            <w:tcW w:w="0" w:type="auto"/>
          </w:tcPr>
          <w:p w14:paraId="3E4C431C" w14:textId="77777777" w:rsidR="003C4571" w:rsidRDefault="007040D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EB76CFB" w14:textId="77777777" w:rsidR="003C4571" w:rsidRDefault="007040D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DDC8A90" w14:textId="77777777" w:rsidR="003C4571" w:rsidRDefault="007040DC">
            <w:pPr>
              <w:pStyle w:val="Compact"/>
              <w:jc w:val="center"/>
            </w:pPr>
            <w:r>
              <w:t>8.2</w:t>
            </w:r>
          </w:p>
        </w:tc>
        <w:tc>
          <w:tcPr>
            <w:tcW w:w="0" w:type="auto"/>
          </w:tcPr>
          <w:p w14:paraId="00BC84B1" w14:textId="77777777" w:rsidR="003C4571" w:rsidRDefault="007040DC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5B3B2DA0" w14:textId="77777777" w:rsidR="003C4571" w:rsidRDefault="007040DC">
            <w:pPr>
              <w:pStyle w:val="Compact"/>
              <w:jc w:val="center"/>
            </w:pPr>
            <w:r>
              <w:t>8.0</w:t>
            </w:r>
          </w:p>
        </w:tc>
        <w:tc>
          <w:tcPr>
            <w:tcW w:w="0" w:type="auto"/>
          </w:tcPr>
          <w:p w14:paraId="08523D3A" w14:textId="77777777" w:rsidR="003C4571" w:rsidRDefault="007040DC">
            <w:pPr>
              <w:pStyle w:val="Compact"/>
              <w:jc w:val="center"/>
            </w:pPr>
            <w:r>
              <w:t>8.5</w:t>
            </w:r>
          </w:p>
        </w:tc>
        <w:tc>
          <w:tcPr>
            <w:tcW w:w="0" w:type="auto"/>
          </w:tcPr>
          <w:p w14:paraId="5603A0CD" w14:textId="77777777" w:rsidR="003C4571" w:rsidRDefault="007040DC">
            <w:pPr>
              <w:pStyle w:val="Compact"/>
              <w:jc w:val="center"/>
            </w:pPr>
            <w:r>
              <w:t>5.1, 11.4</w:t>
            </w:r>
          </w:p>
        </w:tc>
      </w:tr>
      <w:tr w:rsidR="003C4571" w14:paraId="3391D837" w14:textId="77777777">
        <w:tc>
          <w:tcPr>
            <w:tcW w:w="0" w:type="auto"/>
          </w:tcPr>
          <w:p w14:paraId="0A4359B3" w14:textId="77777777" w:rsidR="003C4571" w:rsidRDefault="007040DC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4D4E372" w14:textId="77777777" w:rsidR="003C4571" w:rsidRDefault="007040DC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062667D5" w14:textId="77777777" w:rsidR="003C4571" w:rsidRDefault="007040DC">
            <w:pPr>
              <w:pStyle w:val="Compact"/>
              <w:jc w:val="center"/>
            </w:pPr>
            <w:r>
              <w:t>8.9</w:t>
            </w:r>
          </w:p>
        </w:tc>
        <w:tc>
          <w:tcPr>
            <w:tcW w:w="0" w:type="auto"/>
          </w:tcPr>
          <w:p w14:paraId="0A69FA93" w14:textId="77777777" w:rsidR="003C4571" w:rsidRDefault="007040DC">
            <w:pPr>
              <w:pStyle w:val="Compact"/>
              <w:jc w:val="center"/>
            </w:pPr>
            <w:r>
              <w:t>1.8</w:t>
            </w:r>
          </w:p>
        </w:tc>
        <w:tc>
          <w:tcPr>
            <w:tcW w:w="0" w:type="auto"/>
          </w:tcPr>
          <w:p w14:paraId="1EBE829E" w14:textId="77777777" w:rsidR="003C4571" w:rsidRDefault="007040DC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0DA59722" w14:textId="77777777" w:rsidR="003C4571" w:rsidRDefault="007040DC">
            <w:pPr>
              <w:pStyle w:val="Compact"/>
              <w:jc w:val="center"/>
            </w:pPr>
            <w:r>
              <w:t>14.8</w:t>
            </w:r>
          </w:p>
        </w:tc>
        <w:tc>
          <w:tcPr>
            <w:tcW w:w="0" w:type="auto"/>
          </w:tcPr>
          <w:p w14:paraId="24A39B84" w14:textId="77777777" w:rsidR="003C4571" w:rsidRDefault="007040DC">
            <w:pPr>
              <w:pStyle w:val="Compact"/>
              <w:jc w:val="center"/>
            </w:pPr>
            <w:r>
              <w:t>8.6, 9.3</w:t>
            </w:r>
          </w:p>
        </w:tc>
      </w:tr>
      <w:tr w:rsidR="003C4571" w14:paraId="4B37BB5A" w14:textId="77777777">
        <w:tc>
          <w:tcPr>
            <w:tcW w:w="0" w:type="auto"/>
          </w:tcPr>
          <w:p w14:paraId="7D2097D5" w14:textId="77777777" w:rsidR="003C4571" w:rsidRDefault="007040D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66DCF1F" w14:textId="77777777" w:rsidR="003C4571" w:rsidRDefault="007040DC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DAFC523" w14:textId="77777777" w:rsidR="003C4571" w:rsidRDefault="007040DC">
            <w:pPr>
              <w:pStyle w:val="Compact"/>
              <w:jc w:val="center"/>
            </w:pPr>
            <w:r>
              <w:t>9.9</w:t>
            </w:r>
          </w:p>
        </w:tc>
        <w:tc>
          <w:tcPr>
            <w:tcW w:w="0" w:type="auto"/>
          </w:tcPr>
          <w:p w14:paraId="7B2A8044" w14:textId="77777777" w:rsidR="003C4571" w:rsidRDefault="007040DC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2887A585" w14:textId="77777777" w:rsidR="003C4571" w:rsidRDefault="007040DC">
            <w:pPr>
              <w:pStyle w:val="Compact"/>
              <w:jc w:val="center"/>
            </w:pPr>
            <w:r>
              <w:t>8.2</w:t>
            </w:r>
          </w:p>
        </w:tc>
        <w:tc>
          <w:tcPr>
            <w:tcW w:w="0" w:type="auto"/>
          </w:tcPr>
          <w:p w14:paraId="76E599AF" w14:textId="77777777" w:rsidR="003C4571" w:rsidRDefault="007040DC">
            <w:pPr>
              <w:pStyle w:val="Compact"/>
              <w:jc w:val="center"/>
            </w:pPr>
            <w:r>
              <w:t>14.0</w:t>
            </w:r>
          </w:p>
        </w:tc>
        <w:tc>
          <w:tcPr>
            <w:tcW w:w="0" w:type="auto"/>
          </w:tcPr>
          <w:p w14:paraId="6145BB85" w14:textId="77777777" w:rsidR="003C4571" w:rsidRDefault="007040DC">
            <w:pPr>
              <w:pStyle w:val="Compact"/>
              <w:jc w:val="center"/>
            </w:pPr>
            <w:r>
              <w:t>8.2, 11.6</w:t>
            </w:r>
          </w:p>
        </w:tc>
      </w:tr>
      <w:tr w:rsidR="003C4571" w14:paraId="17D8F943" w14:textId="77777777">
        <w:tc>
          <w:tcPr>
            <w:tcW w:w="0" w:type="auto"/>
          </w:tcPr>
          <w:p w14:paraId="341B43F6" w14:textId="77777777" w:rsidR="003C4571" w:rsidRDefault="007040DC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50B0D29" w14:textId="77777777" w:rsidR="003C4571" w:rsidRDefault="007040DC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64049ABC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1FB10B05" w14:textId="77777777" w:rsidR="003C4571" w:rsidRDefault="007040D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60087CB" w14:textId="77777777" w:rsidR="003C4571" w:rsidRDefault="007040DC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3D6673CD" w14:textId="77777777" w:rsidR="003C4571" w:rsidRDefault="007040DC">
            <w:pPr>
              <w:pStyle w:val="Compact"/>
              <w:jc w:val="center"/>
            </w:pPr>
            <w:r>
              <w:t>13.4</w:t>
            </w:r>
          </w:p>
        </w:tc>
        <w:tc>
          <w:tcPr>
            <w:tcW w:w="0" w:type="auto"/>
          </w:tcPr>
          <w:p w14:paraId="1E755F62" w14:textId="77777777" w:rsidR="003C4571" w:rsidRDefault="007040DC">
            <w:pPr>
              <w:pStyle w:val="Compact"/>
              <w:jc w:val="center"/>
            </w:pPr>
            <w:r>
              <w:t>8.5, 9.5</w:t>
            </w:r>
          </w:p>
        </w:tc>
      </w:tr>
      <w:tr w:rsidR="003C4571" w14:paraId="7DD46626" w14:textId="77777777">
        <w:tc>
          <w:tcPr>
            <w:tcW w:w="0" w:type="auto"/>
          </w:tcPr>
          <w:p w14:paraId="79DF3DD4" w14:textId="77777777" w:rsidR="003C4571" w:rsidRDefault="007040D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453DA97" w14:textId="77777777" w:rsidR="003C4571" w:rsidRDefault="007040DC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1FF58DFA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2A546F5C" w14:textId="77777777" w:rsidR="003C4571" w:rsidRDefault="007040DC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0440F777" w14:textId="77777777" w:rsidR="003C4571" w:rsidRDefault="007040DC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4B6237F1" w14:textId="77777777" w:rsidR="003C4571" w:rsidRDefault="007040DC">
            <w:pPr>
              <w:pStyle w:val="Compact"/>
              <w:jc w:val="center"/>
            </w:pPr>
            <w:r>
              <w:t>14.3</w:t>
            </w:r>
          </w:p>
        </w:tc>
        <w:tc>
          <w:tcPr>
            <w:tcW w:w="0" w:type="auto"/>
          </w:tcPr>
          <w:p w14:paraId="1208FCBC" w14:textId="77777777" w:rsidR="003C4571" w:rsidRDefault="007040DC">
            <w:pPr>
              <w:pStyle w:val="Compact"/>
              <w:jc w:val="center"/>
            </w:pPr>
            <w:r>
              <w:t>8.3, 9.6</w:t>
            </w:r>
          </w:p>
        </w:tc>
      </w:tr>
      <w:tr w:rsidR="003C4571" w14:paraId="2286B801" w14:textId="77777777">
        <w:tc>
          <w:tcPr>
            <w:tcW w:w="0" w:type="auto"/>
          </w:tcPr>
          <w:p w14:paraId="585FC64D" w14:textId="77777777" w:rsidR="003C4571" w:rsidRDefault="007040DC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D47539C" w14:textId="77777777" w:rsidR="003C4571" w:rsidRDefault="007040DC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645F6721" w14:textId="77777777" w:rsidR="003C4571" w:rsidRDefault="007040DC">
            <w:pPr>
              <w:pStyle w:val="Compact"/>
              <w:jc w:val="center"/>
            </w:pPr>
            <w:r>
              <w:t>9.6</w:t>
            </w:r>
          </w:p>
        </w:tc>
        <w:tc>
          <w:tcPr>
            <w:tcW w:w="0" w:type="auto"/>
          </w:tcPr>
          <w:p w14:paraId="3B0446B6" w14:textId="77777777" w:rsidR="003C4571" w:rsidRDefault="007040DC">
            <w:pPr>
              <w:pStyle w:val="Compact"/>
              <w:jc w:val="center"/>
            </w:pPr>
            <w:r>
              <w:t>2.1</w:t>
            </w:r>
          </w:p>
        </w:tc>
        <w:tc>
          <w:tcPr>
            <w:tcW w:w="0" w:type="auto"/>
          </w:tcPr>
          <w:p w14:paraId="2E199946" w14:textId="77777777" w:rsidR="003C4571" w:rsidRDefault="007040DC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2719CE26" w14:textId="77777777" w:rsidR="003C4571" w:rsidRDefault="007040DC">
            <w:pPr>
              <w:pStyle w:val="Compact"/>
              <w:jc w:val="center"/>
            </w:pPr>
            <w:r>
              <w:t>14.5</w:t>
            </w:r>
          </w:p>
        </w:tc>
        <w:tc>
          <w:tcPr>
            <w:tcW w:w="0" w:type="auto"/>
          </w:tcPr>
          <w:p w14:paraId="240658BB" w14:textId="77777777" w:rsidR="003C4571" w:rsidRDefault="007040DC">
            <w:pPr>
              <w:pStyle w:val="Compact"/>
              <w:jc w:val="center"/>
            </w:pPr>
            <w:r>
              <w:t>9.1, 10.2</w:t>
            </w:r>
          </w:p>
        </w:tc>
      </w:tr>
      <w:tr w:rsidR="003C4571" w14:paraId="125365F8" w14:textId="77777777">
        <w:tc>
          <w:tcPr>
            <w:tcW w:w="0" w:type="auto"/>
          </w:tcPr>
          <w:p w14:paraId="254DCF70" w14:textId="77777777" w:rsidR="003C4571" w:rsidRDefault="007040DC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51BC3B2" w14:textId="77777777" w:rsidR="003C4571" w:rsidRDefault="007040DC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052F4C80" w14:textId="77777777" w:rsidR="003C4571" w:rsidRDefault="007040DC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02966CE5" w14:textId="77777777" w:rsidR="003C4571" w:rsidRDefault="007040DC">
            <w:pPr>
              <w:pStyle w:val="Compact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5FDC4EFA" w14:textId="77777777" w:rsidR="003C4571" w:rsidRDefault="007040DC">
            <w:pPr>
              <w:pStyle w:val="Compact"/>
              <w:jc w:val="center"/>
            </w:pPr>
            <w:r>
              <w:t>7.2</w:t>
            </w:r>
          </w:p>
        </w:tc>
        <w:tc>
          <w:tcPr>
            <w:tcW w:w="0" w:type="auto"/>
          </w:tcPr>
          <w:p w14:paraId="21CEB919" w14:textId="77777777" w:rsidR="003C4571" w:rsidRDefault="007040DC">
            <w:pPr>
              <w:pStyle w:val="Compact"/>
              <w:jc w:val="center"/>
            </w:pPr>
            <w:r>
              <w:t>13.5</w:t>
            </w:r>
          </w:p>
        </w:tc>
        <w:tc>
          <w:tcPr>
            <w:tcW w:w="0" w:type="auto"/>
          </w:tcPr>
          <w:p w14:paraId="129FAA42" w14:textId="77777777" w:rsidR="003C4571" w:rsidRDefault="007040DC">
            <w:pPr>
              <w:pStyle w:val="Compact"/>
              <w:jc w:val="center"/>
            </w:pPr>
            <w:r>
              <w:t>8.8, 10.2</w:t>
            </w:r>
          </w:p>
        </w:tc>
      </w:tr>
      <w:tr w:rsidR="003C4571" w14:paraId="51DDCE9D" w14:textId="77777777">
        <w:tc>
          <w:tcPr>
            <w:tcW w:w="0" w:type="auto"/>
          </w:tcPr>
          <w:p w14:paraId="247B9338" w14:textId="77777777" w:rsidR="003C4571" w:rsidRDefault="007040DC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3CB80B2" w14:textId="77777777" w:rsidR="003C4571" w:rsidRDefault="007040DC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114ECBB" w14:textId="77777777" w:rsidR="003C4571" w:rsidRDefault="007040DC">
            <w:pPr>
              <w:pStyle w:val="Compact"/>
              <w:jc w:val="center"/>
            </w:pPr>
            <w:r>
              <w:t>11.4</w:t>
            </w:r>
          </w:p>
        </w:tc>
        <w:tc>
          <w:tcPr>
            <w:tcW w:w="0" w:type="auto"/>
          </w:tcPr>
          <w:p w14:paraId="3ACA8106" w14:textId="77777777" w:rsidR="003C4571" w:rsidRDefault="007040D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5C49AC6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62725E5E" w14:textId="77777777" w:rsidR="003C4571" w:rsidRDefault="007040DC">
            <w:pPr>
              <w:pStyle w:val="Compact"/>
              <w:jc w:val="center"/>
            </w:pPr>
            <w:r>
              <w:t>14.7</w:t>
            </w:r>
          </w:p>
        </w:tc>
        <w:tc>
          <w:tcPr>
            <w:tcW w:w="0" w:type="auto"/>
          </w:tcPr>
          <w:p w14:paraId="589B1E14" w14:textId="77777777" w:rsidR="003C4571" w:rsidRDefault="007040DC">
            <w:pPr>
              <w:pStyle w:val="Compact"/>
              <w:jc w:val="center"/>
            </w:pPr>
            <w:r>
              <w:t>9.8, 12.9</w:t>
            </w:r>
          </w:p>
        </w:tc>
      </w:tr>
      <w:tr w:rsidR="003C4571" w14:paraId="6FB204DA" w14:textId="77777777">
        <w:tc>
          <w:tcPr>
            <w:tcW w:w="0" w:type="auto"/>
          </w:tcPr>
          <w:p w14:paraId="454C45B6" w14:textId="77777777" w:rsidR="003C4571" w:rsidRDefault="007040DC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A1B2771" w14:textId="77777777" w:rsidR="003C4571" w:rsidRDefault="007040D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EC4E91A" w14:textId="77777777" w:rsidR="003C4571" w:rsidRDefault="007040DC">
            <w:pPr>
              <w:pStyle w:val="Compact"/>
              <w:jc w:val="center"/>
            </w:pPr>
            <w:r>
              <w:t>9.7</w:t>
            </w:r>
          </w:p>
        </w:tc>
        <w:tc>
          <w:tcPr>
            <w:tcW w:w="0" w:type="auto"/>
          </w:tcPr>
          <w:p w14:paraId="032F5620" w14:textId="77777777" w:rsidR="003C4571" w:rsidRDefault="007040DC">
            <w:pPr>
              <w:pStyle w:val="Compact"/>
              <w:jc w:val="center"/>
            </w:pPr>
            <w:r>
              <w:t>1.7</w:t>
            </w:r>
          </w:p>
        </w:tc>
        <w:tc>
          <w:tcPr>
            <w:tcW w:w="0" w:type="auto"/>
          </w:tcPr>
          <w:p w14:paraId="4A07CEA2" w14:textId="77777777" w:rsidR="003C4571" w:rsidRDefault="007040DC">
            <w:pPr>
              <w:pStyle w:val="Compact"/>
              <w:jc w:val="center"/>
            </w:pPr>
            <w:r>
              <w:t>7.4</w:t>
            </w:r>
          </w:p>
        </w:tc>
        <w:tc>
          <w:tcPr>
            <w:tcW w:w="0" w:type="auto"/>
          </w:tcPr>
          <w:p w14:paraId="288F01DC" w14:textId="77777777" w:rsidR="003C4571" w:rsidRDefault="007040DC">
            <w:pPr>
              <w:pStyle w:val="Compact"/>
              <w:jc w:val="center"/>
            </w:pPr>
            <w:r>
              <w:t>12.8</w:t>
            </w:r>
          </w:p>
        </w:tc>
        <w:tc>
          <w:tcPr>
            <w:tcW w:w="0" w:type="auto"/>
          </w:tcPr>
          <w:p w14:paraId="114719B6" w14:textId="77777777" w:rsidR="003C4571" w:rsidRDefault="007040DC">
            <w:pPr>
              <w:pStyle w:val="Compact"/>
              <w:jc w:val="center"/>
            </w:pPr>
            <w:r>
              <w:t>8.6, 10.7</w:t>
            </w:r>
          </w:p>
        </w:tc>
      </w:tr>
      <w:tr w:rsidR="003C4571" w14:paraId="05018074" w14:textId="77777777">
        <w:tc>
          <w:tcPr>
            <w:tcW w:w="0" w:type="auto"/>
          </w:tcPr>
          <w:p w14:paraId="1B70FFB5" w14:textId="77777777" w:rsidR="003C4571" w:rsidRDefault="007040DC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90E746E" w14:textId="77777777" w:rsidR="003C4571" w:rsidRDefault="007040D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A958A36" w14:textId="77777777" w:rsidR="003C4571" w:rsidRDefault="007040DC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75E402D2" w14:textId="77777777" w:rsidR="003C4571" w:rsidRDefault="007040D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74D1DE3" w14:textId="77777777" w:rsidR="003C4571" w:rsidRDefault="007040DC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74806102" w14:textId="77777777" w:rsidR="003C4571" w:rsidRDefault="007040DC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7C1677DE" w14:textId="77777777" w:rsidR="003C4571" w:rsidRDefault="007040DC">
            <w:pPr>
              <w:pStyle w:val="Compact"/>
              <w:jc w:val="center"/>
            </w:pPr>
            <w:r>
              <w:t>- -, - -</w:t>
            </w:r>
          </w:p>
        </w:tc>
      </w:tr>
      <w:tr w:rsidR="003C4571" w14:paraId="453DCF33" w14:textId="77777777">
        <w:tc>
          <w:tcPr>
            <w:tcW w:w="0" w:type="auto"/>
          </w:tcPr>
          <w:p w14:paraId="25A99EE9" w14:textId="77777777" w:rsidR="003C4571" w:rsidRDefault="007040DC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7421008" w14:textId="77777777" w:rsidR="003C4571" w:rsidRDefault="007040D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C6DF65F" w14:textId="77777777" w:rsidR="003C4571" w:rsidRDefault="007040DC">
            <w:pPr>
              <w:pStyle w:val="Compact"/>
              <w:jc w:val="center"/>
            </w:pPr>
            <w:r>
              <w:t>10.3</w:t>
            </w:r>
          </w:p>
        </w:tc>
        <w:tc>
          <w:tcPr>
            <w:tcW w:w="0" w:type="auto"/>
          </w:tcPr>
          <w:p w14:paraId="619170E7" w14:textId="77777777" w:rsidR="003C4571" w:rsidRDefault="007040D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3A53851" w14:textId="77777777" w:rsidR="003C4571" w:rsidRDefault="007040DC">
            <w:pPr>
              <w:pStyle w:val="Compact"/>
              <w:jc w:val="center"/>
            </w:pPr>
            <w:r>
              <w:t>8.9</w:t>
            </w:r>
          </w:p>
        </w:tc>
        <w:tc>
          <w:tcPr>
            <w:tcW w:w="0" w:type="auto"/>
          </w:tcPr>
          <w:p w14:paraId="146E5292" w14:textId="77777777" w:rsidR="003C4571" w:rsidRDefault="007040DC">
            <w:pPr>
              <w:pStyle w:val="Compact"/>
              <w:jc w:val="center"/>
            </w:pPr>
            <w:r>
              <w:t>11.0</w:t>
            </w:r>
          </w:p>
        </w:tc>
        <w:tc>
          <w:tcPr>
            <w:tcW w:w="0" w:type="auto"/>
          </w:tcPr>
          <w:p w14:paraId="67626807" w14:textId="77777777" w:rsidR="003C4571" w:rsidRDefault="007040DC">
            <w:pPr>
              <w:pStyle w:val="Compact"/>
              <w:jc w:val="center"/>
            </w:pPr>
            <w:r>
              <w:t>8.8, 11.9</w:t>
            </w:r>
          </w:p>
        </w:tc>
      </w:tr>
      <w:tr w:rsidR="003C4571" w14:paraId="5D92196F" w14:textId="77777777">
        <w:tc>
          <w:tcPr>
            <w:tcW w:w="0" w:type="auto"/>
          </w:tcPr>
          <w:p w14:paraId="6F42BEA0" w14:textId="77777777" w:rsidR="003C4571" w:rsidRDefault="007040DC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6E97FDED" w14:textId="77777777" w:rsidR="003C4571" w:rsidRDefault="007040D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7F56C66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7D4C7645" w14:textId="77777777" w:rsidR="003C4571" w:rsidRDefault="007040D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9622083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44862DB6" w14:textId="77777777" w:rsidR="003C4571" w:rsidRDefault="007040DC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6A947D26" w14:textId="77777777" w:rsidR="003C4571" w:rsidRDefault="007040DC">
            <w:pPr>
              <w:pStyle w:val="Compact"/>
              <w:jc w:val="center"/>
            </w:pPr>
            <w:r>
              <w:t>- -, - -</w:t>
            </w:r>
          </w:p>
        </w:tc>
      </w:tr>
      <w:tr w:rsidR="003C4571" w14:paraId="2FCA96EE" w14:textId="77777777">
        <w:tc>
          <w:tcPr>
            <w:tcW w:w="0" w:type="auto"/>
          </w:tcPr>
          <w:p w14:paraId="48E6901D" w14:textId="77777777" w:rsidR="003C4571" w:rsidRDefault="007040DC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50338BBD" w14:textId="77777777" w:rsidR="003C4571" w:rsidRDefault="007040DC">
            <w:pPr>
              <w:pStyle w:val="Compact"/>
              <w:jc w:val="center"/>
            </w:pPr>
            <w:r>
              <w:t>69</w:t>
            </w:r>
          </w:p>
        </w:tc>
        <w:tc>
          <w:tcPr>
            <w:tcW w:w="0" w:type="auto"/>
          </w:tcPr>
          <w:p w14:paraId="6484BE61" w14:textId="77777777" w:rsidR="003C4571" w:rsidRDefault="007040DC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53887E95" w14:textId="77777777" w:rsidR="003C4571" w:rsidRDefault="007040DC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366CF0D2" w14:textId="77777777" w:rsidR="003C4571" w:rsidRDefault="007040DC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0C5F8833" w14:textId="77777777" w:rsidR="003C4571" w:rsidRDefault="007040DC">
            <w:pPr>
              <w:pStyle w:val="Compact"/>
              <w:jc w:val="center"/>
            </w:pPr>
            <w:r>
              <w:t>14.5</w:t>
            </w:r>
          </w:p>
        </w:tc>
        <w:tc>
          <w:tcPr>
            <w:tcW w:w="0" w:type="auto"/>
          </w:tcPr>
          <w:p w14:paraId="47F8D32F" w14:textId="77777777" w:rsidR="003C4571" w:rsidRDefault="007040DC">
            <w:pPr>
              <w:pStyle w:val="Compact"/>
              <w:jc w:val="center"/>
            </w:pPr>
            <w:r>
              <w:t>9.4, 10.6</w:t>
            </w:r>
          </w:p>
        </w:tc>
      </w:tr>
    </w:tbl>
    <w:p w14:paraId="23FBBE9C" w14:textId="77777777" w:rsidR="007040DC" w:rsidRDefault="007040DC" w:rsidP="00D95949">
      <w:pPr>
        <w:pStyle w:val="Heading3"/>
      </w:pPr>
    </w:p>
    <w:sectPr w:rsidR="007040DC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E34A7" w14:textId="77777777" w:rsidR="00D176E9" w:rsidRDefault="00D176E9">
      <w:pPr>
        <w:spacing w:after="0"/>
      </w:pPr>
      <w:r>
        <w:separator/>
      </w:r>
    </w:p>
  </w:endnote>
  <w:endnote w:type="continuationSeparator" w:id="0">
    <w:p w14:paraId="12E8EB94" w14:textId="77777777" w:rsidR="00D176E9" w:rsidRDefault="00D176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9C736" w14:textId="77777777" w:rsidR="00D176E9" w:rsidRDefault="00D176E9">
      <w:r>
        <w:separator/>
      </w:r>
    </w:p>
  </w:footnote>
  <w:footnote w:type="continuationSeparator" w:id="0">
    <w:p w14:paraId="04040D3C" w14:textId="77777777" w:rsidR="00D176E9" w:rsidRDefault="00D17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5928067"/>
    <w:multiLevelType w:val="multilevel"/>
    <w:tmpl w:val="247C2D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0833"/>
    <w:rsid w:val="003C4571"/>
    <w:rsid w:val="004E29B3"/>
    <w:rsid w:val="00590D07"/>
    <w:rsid w:val="007040DC"/>
    <w:rsid w:val="0072540A"/>
    <w:rsid w:val="00784D58"/>
    <w:rsid w:val="008D6863"/>
    <w:rsid w:val="008E4016"/>
    <w:rsid w:val="00B86B75"/>
    <w:rsid w:val="00BC48D5"/>
    <w:rsid w:val="00C36279"/>
    <w:rsid w:val="00D176E9"/>
    <w:rsid w:val="00D9594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0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20:00Z</dcterms:created>
  <dcterms:modified xsi:type="dcterms:W3CDTF">2021-06-25T01:47:00Z</dcterms:modified>
</cp:coreProperties>
</file>